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6EE" w:rsidRPr="00BB26EE" w:rsidRDefault="00BB26EE" w:rsidP="00BB26EE">
      <w:pPr>
        <w:spacing w:line="480" w:lineRule="auto"/>
        <w:rPr>
          <w:rFonts w:ascii="Times New Roman" w:eastAsia="PMingLiU" w:hAnsi="Times New Roman" w:cs="Times New Roman"/>
          <w:kern w:val="0"/>
          <w:szCs w:val="24"/>
        </w:rPr>
      </w:pPr>
      <w:bookmarkStart w:id="0" w:name="_GoBack"/>
      <w:bookmarkEnd w:id="0"/>
      <w:r w:rsidRPr="00BB26EE">
        <w:rPr>
          <w:rFonts w:ascii="Times New Roman" w:eastAsia="PMingLiU" w:hAnsi="Times New Roman" w:cs="Times New Roman"/>
          <w:b/>
          <w:kern w:val="0"/>
          <w:szCs w:val="24"/>
        </w:rPr>
        <w:t>S1 Table</w:t>
      </w:r>
      <w:r w:rsidR="006C0A37">
        <w:rPr>
          <w:rFonts w:ascii="Times New Roman" w:eastAsia="PMingLiU" w:hAnsi="Times New Roman" w:cs="Times New Roman"/>
          <w:b/>
          <w:kern w:val="0"/>
          <w:szCs w:val="24"/>
        </w:rPr>
        <w:t>.</w:t>
      </w:r>
      <w:r w:rsidR="00A120B7">
        <w:rPr>
          <w:rFonts w:ascii="Times New Roman" w:eastAsia="PMingLiU" w:hAnsi="Times New Roman" w:cs="Times New Roman"/>
          <w:b/>
          <w:kern w:val="0"/>
          <w:szCs w:val="24"/>
        </w:rPr>
        <w:t xml:space="preserve"> </w:t>
      </w:r>
      <w:r w:rsidRPr="00BA1D07">
        <w:rPr>
          <w:rFonts w:ascii="Times New Roman" w:eastAsia="PMingLiU" w:hAnsi="Times New Roman" w:cs="Times New Roman"/>
          <w:b/>
          <w:kern w:val="0"/>
          <w:szCs w:val="24"/>
        </w:rPr>
        <w:t>List of all items and measures.</w:t>
      </w:r>
      <w:r w:rsidRPr="00BB26EE">
        <w:rPr>
          <w:rFonts w:ascii="Times New Roman" w:eastAsia="PMingLiU" w:hAnsi="Times New Roman" w:cs="Times New Roman"/>
          <w:kern w:val="0"/>
          <w:szCs w:val="24"/>
        </w:rPr>
        <w:t xml:space="preserve"> Suffixes with –S and –U indicate that the items are sensitive questions and are paired with unrelated questions. </w:t>
      </w:r>
    </w:p>
    <w:p w:rsidR="00BB26EE" w:rsidRPr="00BB26EE" w:rsidRDefault="00BB26EE" w:rsidP="00BB26EE">
      <w:pPr>
        <w:spacing w:line="480" w:lineRule="auto"/>
        <w:rPr>
          <w:rFonts w:ascii="Times New Roman" w:hAnsi="Times New Roman" w:cs="Times New Roman"/>
          <w:szCs w:val="24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1284"/>
        <w:gridCol w:w="8794"/>
      </w:tblGrid>
      <w:tr w:rsidR="00BB26EE" w:rsidRPr="00BB26EE" w:rsidTr="00BB2D57">
        <w:trPr>
          <w:trHeight w:val="20"/>
        </w:trPr>
        <w:tc>
          <w:tcPr>
            <w:tcW w:w="9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PMingLiU" w:hAnsi="Times New Roman" w:cs="Times New Roman"/>
                <w:kern w:val="0"/>
                <w:szCs w:val="24"/>
              </w:rPr>
              <w:br w:type="page"/>
            </w:r>
            <w:r w:rsidRPr="00BB2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Company support 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COM1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My company provides me with clear guidelines on working from home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COM2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 xml:space="preserve">My company keeps me well informed of the work from home arrangement. 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COM3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My company paid every effort (including technological support) to ensure that work from home runs smoothly.</w:t>
            </w:r>
          </w:p>
        </w:tc>
      </w:tr>
      <w:tr w:rsidR="00BB26EE" w:rsidRPr="00BB26EE" w:rsidTr="00BB2D57">
        <w:trPr>
          <w:trHeight w:val="20"/>
        </w:trPr>
        <w:tc>
          <w:tcPr>
            <w:tcW w:w="9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Supervisor trust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MUT1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 xml:space="preserve">My supervisor does not pressure me much when I work from home.  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MUT2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My supervisor does not pressure me much when I am unable to meet deadlines set by them/the company when work from home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MUT3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My supervisor fully trusts my work performance when I work from home.</w:t>
            </w:r>
          </w:p>
        </w:tc>
      </w:tr>
      <w:tr w:rsidR="00BB26EE" w:rsidRPr="00BB26EE" w:rsidTr="00BB2D57">
        <w:trPr>
          <w:trHeight w:val="20"/>
        </w:trPr>
        <w:tc>
          <w:tcPr>
            <w:tcW w:w="9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Work-life balance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WLB1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My home provides me with a good working environment that promotes both physical and mental well-being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WLB2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Working from home can provide me a better balance between personal and work life than when I work at the office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WLB3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Working from home makes it possible for me to manage time both for personal matters and work.</w:t>
            </w:r>
          </w:p>
        </w:tc>
      </w:tr>
      <w:tr w:rsidR="00BB26EE" w:rsidRPr="00BB26EE" w:rsidTr="00BB2D57">
        <w:trPr>
          <w:trHeight w:val="20"/>
        </w:trPr>
        <w:tc>
          <w:tcPr>
            <w:tcW w:w="9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tress </w:t>
            </w:r>
            <w:r w:rsidRPr="00BB26E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Cs w:val="24"/>
              </w:rPr>
              <w:t>(RRT is applied)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DEP1-S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Compared with normal working periods, I get more depressed during work from home periods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lastRenderedPageBreak/>
              <w:t>DEP1-U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 xml:space="preserve">I think being a vegetarian can improve my health. 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DEP2-S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Compared with normal working periods, my sleep quality is bad during work from home periods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DEP2-U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I think vegetarianism can reduce global warming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DEP3-S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Compared with normal working periods, I have less energy during work from home periods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DEP3-U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I think recording personal daily expenses in detail is a wise idea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Happiness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HAP1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I feel more joy at work when working from home than when working at the office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HAP2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 xml:space="preserve">I feel more satisfied with work when working from home than when working at the office. 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HAP3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 xml:space="preserve">I feel more enthusiastic at work when working from home than when working at the office. </w:t>
            </w:r>
          </w:p>
        </w:tc>
      </w:tr>
      <w:tr w:rsidR="00BB26EE" w:rsidRPr="00BB26EE" w:rsidTr="00BB2D57">
        <w:trPr>
          <w:trHeight w:val="20"/>
        </w:trPr>
        <w:tc>
          <w:tcPr>
            <w:tcW w:w="9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Non-work-related activities </w:t>
            </w:r>
            <w:r w:rsidRPr="00BB26E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Cs w:val="24"/>
              </w:rPr>
              <w:t>(RRT is applied)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NWA1-S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Handle family issues (e.g., home cleaning, reading with children) during office hours during work from home periods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NWA1-U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Make online purchase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NWA2-S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Indulge in entertainment activities (e.g., shopping, sports) during office hours during work from home periods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NWA2-U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4"/>
              </w:rPr>
              <w:t>Use Octopus card.</w:t>
            </w:r>
          </w:p>
        </w:tc>
      </w:tr>
      <w:tr w:rsidR="00BB26EE" w:rsidRPr="00BB26EE" w:rsidTr="00BB2D57">
        <w:trPr>
          <w:trHeight w:val="20"/>
        </w:trPr>
        <w:tc>
          <w:tcPr>
            <w:tcW w:w="9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</w:rPr>
              <w:t>Work productivity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WKP1</w:t>
            </w:r>
          </w:p>
        </w:tc>
        <w:tc>
          <w:tcPr>
            <w:tcW w:w="8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 xml:space="preserve">I notice my productivity is higher when working from home than when working at the office. 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lastRenderedPageBreak/>
              <w:t>WKP2</w:t>
            </w:r>
          </w:p>
        </w:tc>
        <w:tc>
          <w:tcPr>
            <w:tcW w:w="8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I notice my efficiency is higher when working from home than when working at the office.</w:t>
            </w:r>
          </w:p>
        </w:tc>
      </w:tr>
      <w:tr w:rsidR="00BB26EE" w:rsidRPr="00BB26EE" w:rsidTr="00BB2D57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WKP3</w:t>
            </w:r>
          </w:p>
        </w:tc>
        <w:tc>
          <w:tcPr>
            <w:tcW w:w="8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6EE" w:rsidRPr="00BB26EE" w:rsidRDefault="00BB26EE" w:rsidP="00BB26EE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</w:pPr>
            <w:r w:rsidRPr="00BB26E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</w:rPr>
              <w:t>I work quicker or take less time to complete tasks when working from home than when working at the office.</w:t>
            </w:r>
          </w:p>
        </w:tc>
      </w:tr>
    </w:tbl>
    <w:p w:rsidR="00450705" w:rsidRPr="00BB26EE" w:rsidRDefault="00450705" w:rsidP="00BB26EE">
      <w:pPr>
        <w:spacing w:line="480" w:lineRule="auto"/>
        <w:rPr>
          <w:rFonts w:ascii="Times New Roman" w:hAnsi="Times New Roman" w:cs="Times New Roman"/>
          <w:szCs w:val="24"/>
        </w:rPr>
      </w:pPr>
    </w:p>
    <w:sectPr w:rsidR="00450705" w:rsidRPr="00BB26EE" w:rsidSect="00BB26E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0CE"/>
    <w:rsid w:val="00112E7B"/>
    <w:rsid w:val="00445EC4"/>
    <w:rsid w:val="00450705"/>
    <w:rsid w:val="004B3CAF"/>
    <w:rsid w:val="0052499B"/>
    <w:rsid w:val="006C0A37"/>
    <w:rsid w:val="007F20CE"/>
    <w:rsid w:val="00A120B7"/>
    <w:rsid w:val="00BA1D07"/>
    <w:rsid w:val="00BB26EE"/>
    <w:rsid w:val="00CC61F7"/>
    <w:rsid w:val="00D51D75"/>
    <w:rsid w:val="00F8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EDB5E1-EBEB-4E21-931A-E1F9CFCB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E02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705"/>
    <w:pPr>
      <w:spacing w:after="0" w:line="240" w:lineRule="auto"/>
    </w:pPr>
    <w:rPr>
      <w:kern w:val="2"/>
      <w:sz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B2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0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Chun CHAN</dc:creator>
  <cp:keywords/>
  <dc:description/>
  <cp:lastModifiedBy>User</cp:lastModifiedBy>
  <cp:revision>2</cp:revision>
  <dcterms:created xsi:type="dcterms:W3CDTF">2021-11-11T07:16:00Z</dcterms:created>
  <dcterms:modified xsi:type="dcterms:W3CDTF">2021-11-11T07:16:00Z</dcterms:modified>
</cp:coreProperties>
</file>